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3DC91" w14:textId="740190EC" w:rsidR="000D6E59" w:rsidRPr="000D6E59" w:rsidRDefault="00654E8F" w:rsidP="000D6E59">
      <w:pPr>
        <w:pStyle w:val="SupplementaryMaterial"/>
      </w:pPr>
      <w:r w:rsidRPr="001549D3">
        <w:t>Supplementary Material</w:t>
      </w:r>
    </w:p>
    <w:p w14:paraId="450ECC85" w14:textId="77777777" w:rsidR="000D6E59" w:rsidRPr="00456154" w:rsidRDefault="000D6E59" w:rsidP="000D6E59">
      <w:pPr>
        <w:snapToGrid w:val="0"/>
        <w:spacing w:afterLines="50" w:after="120" w:line="480" w:lineRule="auto"/>
        <w:rPr>
          <w:rFonts w:cs="Times New Roman"/>
          <w:b/>
          <w:bCs/>
          <w:szCs w:val="24"/>
        </w:rPr>
      </w:pPr>
      <w:r w:rsidRPr="00456154">
        <w:rPr>
          <w:rFonts w:cs="Times New Roman"/>
          <w:b/>
          <w:bCs/>
          <w:szCs w:val="24"/>
        </w:rPr>
        <w:t>Figure S1 Autopsy examination and histopathology of visceral organs</w:t>
      </w:r>
      <w:r>
        <w:rPr>
          <w:rFonts w:cs="Times New Roman"/>
          <w:b/>
          <w:bCs/>
          <w:szCs w:val="24"/>
        </w:rPr>
        <w:t xml:space="preserve"> in this patient.</w:t>
      </w:r>
    </w:p>
    <w:p w14:paraId="63C8E487" w14:textId="77777777" w:rsidR="000D6E59" w:rsidRPr="00456154" w:rsidRDefault="000D6E59" w:rsidP="000D6E59">
      <w:pPr>
        <w:snapToGrid w:val="0"/>
        <w:spacing w:afterLines="50" w:after="120" w:line="480" w:lineRule="auto"/>
        <w:rPr>
          <w:rFonts w:cs="Times New Roman"/>
          <w:szCs w:val="24"/>
        </w:rPr>
      </w:pPr>
      <w:r w:rsidRPr="00456154">
        <w:rPr>
          <w:rFonts w:cs="Times New Roman"/>
          <w:szCs w:val="24"/>
        </w:rPr>
        <w:t xml:space="preserve">A. </w:t>
      </w:r>
      <w:r>
        <w:rPr>
          <w:rFonts w:cs="Times New Roman"/>
          <w:szCs w:val="24"/>
        </w:rPr>
        <w:t>E</w:t>
      </w:r>
      <w:r w:rsidRPr="00456154">
        <w:rPr>
          <w:rFonts w:cs="Times New Roman"/>
          <w:szCs w:val="24"/>
        </w:rPr>
        <w:t xml:space="preserve">xtensive hemorrhage </w:t>
      </w:r>
      <w:r>
        <w:rPr>
          <w:rFonts w:cs="Times New Roman"/>
          <w:szCs w:val="24"/>
        </w:rPr>
        <w:t xml:space="preserve">was observed </w:t>
      </w:r>
      <w:r w:rsidRPr="00456154">
        <w:rPr>
          <w:rFonts w:cs="Times New Roman"/>
          <w:szCs w:val="24"/>
        </w:rPr>
        <w:t>in the subarachnoid space.</w:t>
      </w:r>
    </w:p>
    <w:p w14:paraId="2CF4038F" w14:textId="77777777" w:rsidR="000D6E59" w:rsidRPr="00456154" w:rsidRDefault="000D6E59" w:rsidP="000D6E59">
      <w:pPr>
        <w:snapToGrid w:val="0"/>
        <w:spacing w:afterLines="50" w:after="120" w:line="480" w:lineRule="auto"/>
        <w:rPr>
          <w:rFonts w:cs="Times New Roman"/>
          <w:szCs w:val="24"/>
        </w:rPr>
      </w:pPr>
      <w:r w:rsidRPr="00456154">
        <w:rPr>
          <w:rFonts w:cs="Times New Roman"/>
          <w:szCs w:val="24"/>
        </w:rPr>
        <w:t xml:space="preserve">B-H. </w:t>
      </w:r>
      <w:r>
        <w:rPr>
          <w:rFonts w:cs="Times New Roman"/>
          <w:szCs w:val="24"/>
        </w:rPr>
        <w:t>H</w:t>
      </w:r>
      <w:r w:rsidRPr="00456154">
        <w:rPr>
          <w:rFonts w:cs="Times New Roman"/>
          <w:szCs w:val="24"/>
        </w:rPr>
        <w:t>istopatholog</w:t>
      </w:r>
      <w:r>
        <w:rPr>
          <w:rFonts w:cs="Times New Roman"/>
          <w:szCs w:val="24"/>
        </w:rPr>
        <w:t xml:space="preserve">ic examination </w:t>
      </w:r>
      <w:r w:rsidRPr="00456154"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</w:rPr>
        <w:t xml:space="preserve">the (B) </w:t>
      </w:r>
      <w:r w:rsidRPr="00456154">
        <w:rPr>
          <w:rFonts w:cs="Times New Roman"/>
          <w:szCs w:val="24"/>
        </w:rPr>
        <w:t>cerebellum</w:t>
      </w:r>
      <w:r>
        <w:rPr>
          <w:rFonts w:cs="Times New Roman"/>
          <w:szCs w:val="24"/>
        </w:rPr>
        <w:t xml:space="preserve">, </w:t>
      </w:r>
      <w:r w:rsidRPr="00456154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C</w:t>
      </w:r>
      <w:r w:rsidRPr="00456154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456154">
        <w:rPr>
          <w:rFonts w:cs="Times New Roman"/>
          <w:szCs w:val="24"/>
        </w:rPr>
        <w:t>cerebrum</w:t>
      </w:r>
      <w:r>
        <w:rPr>
          <w:rFonts w:cs="Times New Roman"/>
          <w:szCs w:val="24"/>
        </w:rPr>
        <w:t xml:space="preserve">, </w:t>
      </w:r>
      <w:r w:rsidRPr="00456154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D</w:t>
      </w:r>
      <w:r w:rsidRPr="00456154">
        <w:rPr>
          <w:rFonts w:cs="Times New Roman"/>
          <w:szCs w:val="24"/>
        </w:rPr>
        <w:t>) lung</w:t>
      </w:r>
      <w:r>
        <w:rPr>
          <w:rFonts w:cs="Times New Roman"/>
          <w:szCs w:val="24"/>
        </w:rPr>
        <w:t xml:space="preserve">, </w:t>
      </w:r>
      <w:r w:rsidRPr="00456154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E</w:t>
      </w:r>
      <w:r w:rsidRPr="00456154">
        <w:rPr>
          <w:rFonts w:cs="Times New Roman"/>
          <w:szCs w:val="24"/>
        </w:rPr>
        <w:t>), liver</w:t>
      </w:r>
      <w:r>
        <w:rPr>
          <w:rFonts w:cs="Times New Roman"/>
          <w:szCs w:val="24"/>
        </w:rPr>
        <w:t xml:space="preserve">, </w:t>
      </w:r>
      <w:r w:rsidRPr="00456154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F</w:t>
      </w:r>
      <w:r w:rsidRPr="00456154">
        <w:rPr>
          <w:rFonts w:cs="Times New Roman"/>
          <w:szCs w:val="24"/>
        </w:rPr>
        <w:t>) kidney</w:t>
      </w:r>
      <w:r>
        <w:rPr>
          <w:rFonts w:cs="Times New Roman"/>
          <w:szCs w:val="24"/>
        </w:rPr>
        <w:t xml:space="preserve">, </w:t>
      </w:r>
      <w:r w:rsidRPr="00456154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G</w:t>
      </w:r>
      <w:r w:rsidRPr="00456154">
        <w:rPr>
          <w:rFonts w:cs="Times New Roman"/>
          <w:szCs w:val="24"/>
        </w:rPr>
        <w:t xml:space="preserve">) heart and </w:t>
      </w:r>
      <w:r>
        <w:rPr>
          <w:rFonts w:cs="Times New Roman"/>
          <w:szCs w:val="24"/>
        </w:rPr>
        <w:t xml:space="preserve">(H) </w:t>
      </w:r>
      <w:r w:rsidRPr="00456154">
        <w:rPr>
          <w:rFonts w:cs="Times New Roman"/>
          <w:szCs w:val="24"/>
        </w:rPr>
        <w:t>coronary artery. H&amp;E</w:t>
      </w:r>
      <w:r>
        <w:rPr>
          <w:rFonts w:cs="Times New Roman"/>
          <w:szCs w:val="24"/>
        </w:rPr>
        <w:t xml:space="preserve"> staining</w:t>
      </w:r>
      <w:r w:rsidRPr="00456154">
        <w:rPr>
          <w:rFonts w:cs="Times New Roman"/>
          <w:szCs w:val="24"/>
        </w:rPr>
        <w:t xml:space="preserve">, 10×40 magnification in B-G and 10×10 magnification in H. </w:t>
      </w:r>
    </w:p>
    <w:p w14:paraId="307676B5" w14:textId="77777777" w:rsidR="004056B7" w:rsidRPr="004056B7" w:rsidRDefault="004056B7" w:rsidP="004056B7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1"/>
        </w:rPr>
      </w:pPr>
      <w:r w:rsidRPr="004056B7">
        <w:rPr>
          <w:rFonts w:cs="Times New Roman"/>
          <w:b/>
          <w:szCs w:val="21"/>
        </w:rPr>
        <w:t xml:space="preserve">Fig. S2 Characterization of a horizontal section of the calcification located in the left atrium. </w:t>
      </w:r>
    </w:p>
    <w:p w14:paraId="4BB4BA26" w14:textId="77777777" w:rsidR="004056B7" w:rsidRPr="004056B7" w:rsidRDefault="004056B7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  <w:r w:rsidRPr="004056B7">
        <w:rPr>
          <w:rFonts w:cs="Times New Roman"/>
          <w:bCs/>
          <w:szCs w:val="21"/>
        </w:rPr>
        <w:t xml:space="preserve">A. The black dotted-line indicated the position of the selected horizontal sections of the calcification located in the left atrium. </w:t>
      </w:r>
    </w:p>
    <w:p w14:paraId="05B20DB2" w14:textId="68A92D24" w:rsidR="00B87F75" w:rsidRDefault="004056B7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  <w:r w:rsidRPr="004056B7">
        <w:rPr>
          <w:rFonts w:cs="Times New Roman"/>
          <w:bCs/>
          <w:szCs w:val="21"/>
        </w:rPr>
        <w:t>B. The red dotted-line indicated the region of the thrombus in the calcified lesion. The white dotted-line indicated the regions of calcifications.</w:t>
      </w:r>
    </w:p>
    <w:p w14:paraId="29556041" w14:textId="52249E0B" w:rsidR="00E40C6F" w:rsidRPr="00E40C6F" w:rsidRDefault="00E40C6F" w:rsidP="00E40C6F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  <w:r w:rsidRPr="00E40C6F">
        <w:rPr>
          <w:rFonts w:cs="Times New Roman" w:hint="eastAsia"/>
          <w:b/>
          <w:bCs/>
          <w:szCs w:val="21"/>
        </w:rPr>
        <w:t xml:space="preserve">Fig. S3 </w:t>
      </w:r>
      <w:r w:rsidRPr="00E40C6F">
        <w:rPr>
          <w:rFonts w:cs="Times New Roman"/>
          <w:b/>
          <w:bCs/>
          <w:szCs w:val="21"/>
        </w:rPr>
        <w:t>The distribution of ABCC6 in control group.</w:t>
      </w:r>
    </w:p>
    <w:p w14:paraId="4B5A6458" w14:textId="77777777" w:rsidR="00E40C6F" w:rsidRPr="00E40C6F" w:rsidRDefault="00E40C6F" w:rsidP="00E40C6F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  <w:r w:rsidRPr="00E40C6F">
        <w:rPr>
          <w:rFonts w:cs="Times New Roman" w:hint="eastAsia"/>
          <w:bCs/>
          <w:szCs w:val="21"/>
        </w:rPr>
        <w:t xml:space="preserve">The immunofluorescence of the liver in control-2 to 7. Green indicated ABCC6. Blue indicated cell nucleus. Scale bar= 20 </w:t>
      </w:r>
      <w:r w:rsidRPr="00E40C6F">
        <w:rPr>
          <w:rFonts w:cs="Times New Roman"/>
          <w:bCs/>
          <w:szCs w:val="21"/>
          <w:lang w:val="el-GR"/>
        </w:rPr>
        <w:t>μ</w:t>
      </w:r>
      <w:r w:rsidRPr="00E40C6F">
        <w:rPr>
          <w:rFonts w:cs="Times New Roman" w:hint="eastAsia"/>
          <w:bCs/>
          <w:szCs w:val="21"/>
        </w:rPr>
        <w:t>m.</w:t>
      </w:r>
    </w:p>
    <w:p w14:paraId="3D35A9C0" w14:textId="4EBE0543" w:rsidR="00161258" w:rsidRDefault="00161258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</w:p>
    <w:p w14:paraId="6ADCC55C" w14:textId="328C5B73" w:rsidR="00161258" w:rsidRDefault="00161258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</w:p>
    <w:p w14:paraId="4D9D1C86" w14:textId="1F5C210A" w:rsidR="00161258" w:rsidRDefault="00161258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</w:p>
    <w:p w14:paraId="2C6C46BD" w14:textId="50E28CC9" w:rsidR="00161258" w:rsidRDefault="00161258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</w:p>
    <w:p w14:paraId="1E3FE9D7" w14:textId="14FAA963" w:rsidR="00161258" w:rsidRDefault="00161258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</w:p>
    <w:p w14:paraId="6F40EAFE" w14:textId="2883FCAC" w:rsidR="00161258" w:rsidRDefault="00161258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</w:p>
    <w:p w14:paraId="69668F4A" w14:textId="1E93EFCA" w:rsidR="00161258" w:rsidRDefault="00161258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</w:p>
    <w:p w14:paraId="40CB067E" w14:textId="47BFBFF8" w:rsidR="00161258" w:rsidRDefault="00161258" w:rsidP="00161258">
      <w:r w:rsidRPr="00B87F75">
        <w:rPr>
          <w:rFonts w:hint="eastAsia"/>
          <w:b/>
          <w:bCs/>
        </w:rPr>
        <w:lastRenderedPageBreak/>
        <w:t>T</w:t>
      </w:r>
      <w:r w:rsidRPr="00B87F75">
        <w:rPr>
          <w:b/>
          <w:bCs/>
        </w:rPr>
        <w:t>able S1</w:t>
      </w:r>
      <w:r>
        <w:rPr>
          <w:b/>
          <w:bCs/>
        </w:rPr>
        <w:t>.</w:t>
      </w:r>
      <w:r>
        <w:t xml:space="preserve"> List of </w:t>
      </w:r>
      <w:r w:rsidRPr="00D37059">
        <w:t xml:space="preserve">oligonucleotides used for </w:t>
      </w:r>
      <w:r w:rsidR="005A4ADC">
        <w:t xml:space="preserve">Sanger sequencing of </w:t>
      </w:r>
      <w:r w:rsidR="005A4ADC" w:rsidRPr="005A4ADC">
        <w:rPr>
          <w:i/>
          <w:iCs/>
        </w:rPr>
        <w:t>ABCC6</w:t>
      </w:r>
    </w:p>
    <w:tbl>
      <w:tblPr>
        <w:tblStyle w:val="aff5"/>
        <w:tblW w:w="9516" w:type="dxa"/>
        <w:jc w:val="center"/>
        <w:tblLayout w:type="fixed"/>
        <w:tblLook w:val="04A0" w:firstRow="1" w:lastRow="0" w:firstColumn="1" w:lastColumn="0" w:noHBand="0" w:noVBand="1"/>
      </w:tblPr>
      <w:tblGrid>
        <w:gridCol w:w="1115"/>
        <w:gridCol w:w="865"/>
        <w:gridCol w:w="3768"/>
        <w:gridCol w:w="3768"/>
      </w:tblGrid>
      <w:tr w:rsidR="00161258" w14:paraId="0551BD78" w14:textId="77777777" w:rsidTr="008D05D4">
        <w:trPr>
          <w:trHeight w:val="197"/>
          <w:jc w:val="center"/>
        </w:trPr>
        <w:tc>
          <w:tcPr>
            <w:tcW w:w="1115" w:type="dxa"/>
          </w:tcPr>
          <w:p w14:paraId="47C4F1DB" w14:textId="446EB7B7" w:rsidR="00161258" w:rsidRPr="005C2664" w:rsidRDefault="005A4ADC" w:rsidP="00F53444">
            <w:pPr>
              <w:jc w:val="center"/>
              <w:rPr>
                <w:rFonts w:cs="Times New Roman"/>
                <w:b/>
                <w:bCs/>
              </w:rPr>
            </w:pPr>
            <w:bookmarkStart w:id="0" w:name="_Hlk73978075"/>
            <w:r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865" w:type="dxa"/>
          </w:tcPr>
          <w:p w14:paraId="697F2F7B" w14:textId="648F5244" w:rsidR="00161258" w:rsidRPr="005C2664" w:rsidRDefault="005A4ADC" w:rsidP="00F53444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xon</w:t>
            </w:r>
          </w:p>
        </w:tc>
        <w:tc>
          <w:tcPr>
            <w:tcW w:w="3768" w:type="dxa"/>
          </w:tcPr>
          <w:p w14:paraId="4F4D621E" w14:textId="77777777" w:rsidR="00161258" w:rsidRPr="005C2664" w:rsidRDefault="00161258" w:rsidP="00F53444">
            <w:pPr>
              <w:jc w:val="center"/>
              <w:rPr>
                <w:rFonts w:cs="Times New Roman"/>
                <w:b/>
                <w:bCs/>
              </w:rPr>
            </w:pPr>
            <w:r w:rsidRPr="005C2664">
              <w:rPr>
                <w:rFonts w:cs="Times New Roman"/>
                <w:b/>
                <w:bCs/>
              </w:rPr>
              <w:t>Forward Primer (5’-3’)</w:t>
            </w:r>
          </w:p>
        </w:tc>
        <w:tc>
          <w:tcPr>
            <w:tcW w:w="3768" w:type="dxa"/>
          </w:tcPr>
          <w:p w14:paraId="66B9E9F8" w14:textId="77777777" w:rsidR="00161258" w:rsidRPr="005C2664" w:rsidRDefault="00161258" w:rsidP="00F53444">
            <w:pPr>
              <w:jc w:val="center"/>
              <w:rPr>
                <w:rFonts w:cs="Times New Roman"/>
                <w:b/>
                <w:bCs/>
              </w:rPr>
            </w:pPr>
            <w:r w:rsidRPr="005C2664">
              <w:rPr>
                <w:rFonts w:cs="Times New Roman"/>
                <w:b/>
                <w:bCs/>
              </w:rPr>
              <w:t>Reverse Primer (5’-3’)</w:t>
            </w:r>
          </w:p>
        </w:tc>
      </w:tr>
      <w:tr w:rsidR="007B5BCF" w14:paraId="40EA7AA2" w14:textId="77777777" w:rsidTr="008D05D4">
        <w:trPr>
          <w:trHeight w:val="197"/>
          <w:jc w:val="center"/>
        </w:trPr>
        <w:tc>
          <w:tcPr>
            <w:tcW w:w="1115" w:type="dxa"/>
            <w:vMerge w:val="restart"/>
            <w:vAlign w:val="center"/>
          </w:tcPr>
          <w:p w14:paraId="2BDE4710" w14:textId="1CF33121" w:rsidR="007B5BCF" w:rsidRPr="007B5BCF" w:rsidRDefault="007B5BCF" w:rsidP="00F53444">
            <w:pPr>
              <w:rPr>
                <w:rFonts w:cs="Times New Roman"/>
                <w:i/>
                <w:iCs/>
              </w:rPr>
            </w:pPr>
            <w:r w:rsidRPr="007B5BCF">
              <w:rPr>
                <w:rFonts w:cs="Times New Roman"/>
                <w:i/>
                <w:iCs/>
              </w:rPr>
              <w:t>ABCC6</w:t>
            </w:r>
          </w:p>
        </w:tc>
        <w:tc>
          <w:tcPr>
            <w:tcW w:w="865" w:type="dxa"/>
          </w:tcPr>
          <w:p w14:paraId="0958F992" w14:textId="00AE0B67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</w:p>
        </w:tc>
        <w:tc>
          <w:tcPr>
            <w:tcW w:w="3768" w:type="dxa"/>
          </w:tcPr>
          <w:p w14:paraId="356B17D4" w14:textId="582FD373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CTCGCCTGTTTTCACCTCC</w:t>
            </w:r>
          </w:p>
        </w:tc>
        <w:tc>
          <w:tcPr>
            <w:tcW w:w="3768" w:type="dxa"/>
          </w:tcPr>
          <w:p w14:paraId="687DE5EC" w14:textId="4BD93888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AAGAAATCCAACCCGCTGC</w:t>
            </w:r>
          </w:p>
        </w:tc>
      </w:tr>
      <w:tr w:rsidR="007B5BCF" w14:paraId="06E6897B" w14:textId="77777777" w:rsidTr="008D05D4">
        <w:trPr>
          <w:trHeight w:val="197"/>
          <w:jc w:val="center"/>
        </w:trPr>
        <w:tc>
          <w:tcPr>
            <w:tcW w:w="1115" w:type="dxa"/>
            <w:vMerge/>
            <w:vAlign w:val="center"/>
          </w:tcPr>
          <w:p w14:paraId="7E6F61E7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120BDEF2" w14:textId="2FF817DB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3768" w:type="dxa"/>
          </w:tcPr>
          <w:p w14:paraId="6C749F7C" w14:textId="4D1BB426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CCTAGGGTTAATGTCAGGATGAA</w:t>
            </w:r>
          </w:p>
        </w:tc>
        <w:tc>
          <w:tcPr>
            <w:tcW w:w="3768" w:type="dxa"/>
          </w:tcPr>
          <w:p w14:paraId="51175361" w14:textId="783CFCC4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GATTCCCTTCTACACCCCG</w:t>
            </w:r>
          </w:p>
        </w:tc>
      </w:tr>
      <w:tr w:rsidR="007B5BCF" w14:paraId="38966245" w14:textId="77777777" w:rsidTr="008D05D4">
        <w:trPr>
          <w:trHeight w:val="197"/>
          <w:jc w:val="center"/>
        </w:trPr>
        <w:tc>
          <w:tcPr>
            <w:tcW w:w="1115" w:type="dxa"/>
            <w:vMerge/>
            <w:vAlign w:val="center"/>
          </w:tcPr>
          <w:p w14:paraId="5534F3F9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6B806B73" w14:textId="14070E17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3</w:t>
            </w:r>
            <w:r>
              <w:rPr>
                <w:rFonts w:cs="Times New Roman"/>
                <w:lang w:eastAsia="zh-CN"/>
              </w:rPr>
              <w:t>-4</w:t>
            </w:r>
          </w:p>
        </w:tc>
        <w:tc>
          <w:tcPr>
            <w:tcW w:w="3768" w:type="dxa"/>
          </w:tcPr>
          <w:p w14:paraId="38A70C5F" w14:textId="7D5AF57D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ATTGGCACGTTGCTAGCTG</w:t>
            </w:r>
          </w:p>
        </w:tc>
        <w:tc>
          <w:tcPr>
            <w:tcW w:w="3768" w:type="dxa"/>
          </w:tcPr>
          <w:p w14:paraId="7B925A12" w14:textId="6A40D0BD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TGCGGGAGTGGATTTTGTG</w:t>
            </w:r>
          </w:p>
        </w:tc>
      </w:tr>
      <w:tr w:rsidR="007B5BCF" w14:paraId="7E598361" w14:textId="77777777" w:rsidTr="008D05D4">
        <w:trPr>
          <w:trHeight w:val="222"/>
          <w:jc w:val="center"/>
        </w:trPr>
        <w:tc>
          <w:tcPr>
            <w:tcW w:w="1115" w:type="dxa"/>
            <w:vMerge/>
          </w:tcPr>
          <w:p w14:paraId="7C44C31C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74FE0566" w14:textId="6DB4505C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</w:t>
            </w:r>
          </w:p>
        </w:tc>
        <w:tc>
          <w:tcPr>
            <w:tcW w:w="3768" w:type="dxa"/>
          </w:tcPr>
          <w:p w14:paraId="5022208D" w14:textId="6750E0F3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GAACCACTAGGAAAGCCAGG</w:t>
            </w:r>
          </w:p>
        </w:tc>
        <w:tc>
          <w:tcPr>
            <w:tcW w:w="3768" w:type="dxa"/>
          </w:tcPr>
          <w:p w14:paraId="48479CDC" w14:textId="4BC28E81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GGCATCGAGTAGAAATGTGGTA</w:t>
            </w:r>
          </w:p>
        </w:tc>
      </w:tr>
      <w:tr w:rsidR="007B5BCF" w14:paraId="455C80CB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4B1209D0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0E0F47DB" w14:textId="397BC89E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6</w:t>
            </w:r>
          </w:p>
        </w:tc>
        <w:tc>
          <w:tcPr>
            <w:tcW w:w="3768" w:type="dxa"/>
          </w:tcPr>
          <w:p w14:paraId="7B44677C" w14:textId="1689939D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ATCGCTTGAACCCAGGAGG</w:t>
            </w:r>
          </w:p>
        </w:tc>
        <w:tc>
          <w:tcPr>
            <w:tcW w:w="3768" w:type="dxa"/>
          </w:tcPr>
          <w:p w14:paraId="0A42F277" w14:textId="22F834F8" w:rsidR="007B5BCF" w:rsidRPr="008D05D4" w:rsidRDefault="00BD4E47" w:rsidP="008D05D4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AAAGCACTGAGGCTGGGAT</w:t>
            </w:r>
          </w:p>
        </w:tc>
      </w:tr>
      <w:tr w:rsidR="007B5BCF" w14:paraId="0F4E34FC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08C5C31E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25DB016F" w14:textId="5CCC1E27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7</w:t>
            </w:r>
          </w:p>
        </w:tc>
        <w:tc>
          <w:tcPr>
            <w:tcW w:w="3768" w:type="dxa"/>
          </w:tcPr>
          <w:p w14:paraId="5DD2C741" w14:textId="147E880A" w:rsidR="007B5BCF" w:rsidRPr="008D05D4" w:rsidRDefault="00BD4E47" w:rsidP="00BD4E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CAGACATTAGGTGGGGTTAGTG</w:t>
            </w:r>
          </w:p>
        </w:tc>
        <w:tc>
          <w:tcPr>
            <w:tcW w:w="3768" w:type="dxa"/>
          </w:tcPr>
          <w:p w14:paraId="7A32F0D6" w14:textId="0B9BA807" w:rsidR="007B5BCF" w:rsidRPr="008D05D4" w:rsidRDefault="00BD4E47" w:rsidP="00BD4E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TGAACTCCTGACCTTGTGATCC</w:t>
            </w:r>
          </w:p>
        </w:tc>
      </w:tr>
      <w:tr w:rsidR="007B5BCF" w14:paraId="65DF31F7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4653691C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08F42E8B" w14:textId="1DADA652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8</w:t>
            </w:r>
          </w:p>
        </w:tc>
        <w:tc>
          <w:tcPr>
            <w:tcW w:w="3768" w:type="dxa"/>
          </w:tcPr>
          <w:p w14:paraId="1AAA3608" w14:textId="39FE8F08" w:rsidR="007B5BCF" w:rsidRPr="008D05D4" w:rsidRDefault="00BD4E47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ACCCATCTCCACTGTTGGG</w:t>
            </w:r>
          </w:p>
        </w:tc>
        <w:tc>
          <w:tcPr>
            <w:tcW w:w="3768" w:type="dxa"/>
          </w:tcPr>
          <w:p w14:paraId="0EE798D7" w14:textId="4C9D7E71" w:rsidR="007B5BCF" w:rsidRPr="008D05D4" w:rsidRDefault="00BD4E47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CAGACGTATAGGCAGAGGC</w:t>
            </w:r>
          </w:p>
        </w:tc>
      </w:tr>
      <w:tr w:rsidR="007B5BCF" w14:paraId="5C09800E" w14:textId="77777777" w:rsidTr="008D05D4">
        <w:trPr>
          <w:trHeight w:val="222"/>
          <w:jc w:val="center"/>
        </w:trPr>
        <w:tc>
          <w:tcPr>
            <w:tcW w:w="1115" w:type="dxa"/>
            <w:vMerge/>
          </w:tcPr>
          <w:p w14:paraId="3E8CC3F8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3946E8DF" w14:textId="29D25DB3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9</w:t>
            </w:r>
          </w:p>
        </w:tc>
        <w:tc>
          <w:tcPr>
            <w:tcW w:w="3768" w:type="dxa"/>
          </w:tcPr>
          <w:p w14:paraId="70607C70" w14:textId="75C1E5BE" w:rsidR="007B5BCF" w:rsidRPr="008D05D4" w:rsidRDefault="00BD4E47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ACTAGTTTGGGCCGACTGA</w:t>
            </w:r>
          </w:p>
        </w:tc>
        <w:tc>
          <w:tcPr>
            <w:tcW w:w="3768" w:type="dxa"/>
          </w:tcPr>
          <w:p w14:paraId="4092D531" w14:textId="63B5B2E9" w:rsidR="007B5BCF" w:rsidRPr="008D05D4" w:rsidRDefault="00BD4E47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ATAAGCAAGGACTGAATGCGT</w:t>
            </w:r>
          </w:p>
        </w:tc>
      </w:tr>
      <w:tr w:rsidR="007B5BCF" w14:paraId="34999FDF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73828F52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72C12EC1" w14:textId="1C24D8B8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3768" w:type="dxa"/>
          </w:tcPr>
          <w:p w14:paraId="782B8697" w14:textId="2A97A0F0" w:rsidR="007B5BCF" w:rsidRPr="008D05D4" w:rsidRDefault="00BD4E47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GGATCCTCAAAGAGCCCTG</w:t>
            </w:r>
          </w:p>
        </w:tc>
        <w:tc>
          <w:tcPr>
            <w:tcW w:w="3768" w:type="dxa"/>
          </w:tcPr>
          <w:p w14:paraId="38D73F06" w14:textId="268F54D2" w:rsidR="007B5BCF" w:rsidRPr="008D05D4" w:rsidRDefault="00BD4E47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CCTCAGACTTGCCCTAACC</w:t>
            </w:r>
          </w:p>
        </w:tc>
      </w:tr>
      <w:tr w:rsidR="007B5BCF" w14:paraId="14EE92A4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04970DED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31FDDD65" w14:textId="68B1F3E1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3768" w:type="dxa"/>
          </w:tcPr>
          <w:p w14:paraId="73232A2E" w14:textId="1605D4DB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GGAGTTGCTCTGGTTCACG</w:t>
            </w:r>
          </w:p>
        </w:tc>
        <w:tc>
          <w:tcPr>
            <w:tcW w:w="3768" w:type="dxa"/>
          </w:tcPr>
          <w:p w14:paraId="27161349" w14:textId="5E34B1A1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TTCGGAGAGCCTATGCTGG</w:t>
            </w:r>
          </w:p>
        </w:tc>
      </w:tr>
      <w:tr w:rsidR="007B5BCF" w14:paraId="7D569B25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1F7C5D1F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010D22F1" w14:textId="49C5E87E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3768" w:type="dxa"/>
          </w:tcPr>
          <w:p w14:paraId="70021F43" w14:textId="78C39BD7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ATTATCCCAGGGGCACTCC</w:t>
            </w:r>
          </w:p>
        </w:tc>
        <w:tc>
          <w:tcPr>
            <w:tcW w:w="3768" w:type="dxa"/>
          </w:tcPr>
          <w:p w14:paraId="1C763186" w14:textId="034DE41C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TTTTGATGGACGGGGTGGT</w:t>
            </w:r>
          </w:p>
        </w:tc>
      </w:tr>
      <w:tr w:rsidR="007B5BCF" w14:paraId="1A115DDA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7E8AE6DB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31C748AF" w14:textId="4C0FD018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3768" w:type="dxa"/>
          </w:tcPr>
          <w:p w14:paraId="453C356B" w14:textId="033E6F7C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TGGGAGTGGGATCTACGGA</w:t>
            </w:r>
          </w:p>
        </w:tc>
        <w:tc>
          <w:tcPr>
            <w:tcW w:w="3768" w:type="dxa"/>
          </w:tcPr>
          <w:p w14:paraId="31DA2D87" w14:textId="443368F2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TTGCTGTACTCTCTGCCCG</w:t>
            </w:r>
          </w:p>
        </w:tc>
      </w:tr>
      <w:tr w:rsidR="007B5BCF" w14:paraId="5850B940" w14:textId="77777777" w:rsidTr="008D05D4">
        <w:trPr>
          <w:trHeight w:val="222"/>
          <w:jc w:val="center"/>
        </w:trPr>
        <w:tc>
          <w:tcPr>
            <w:tcW w:w="1115" w:type="dxa"/>
            <w:vMerge/>
          </w:tcPr>
          <w:p w14:paraId="274A2473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626528B7" w14:textId="77CB050E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3768" w:type="dxa"/>
          </w:tcPr>
          <w:p w14:paraId="5DD7E59F" w14:textId="0D479C93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CCATCAAGGTCACCACTCG</w:t>
            </w:r>
          </w:p>
        </w:tc>
        <w:tc>
          <w:tcPr>
            <w:tcW w:w="3768" w:type="dxa"/>
          </w:tcPr>
          <w:p w14:paraId="3E90E93E" w14:textId="266D250F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CCAGTTTCCAAGTGACACG</w:t>
            </w:r>
          </w:p>
        </w:tc>
      </w:tr>
      <w:tr w:rsidR="007B5BCF" w14:paraId="205A7B38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2BDFC243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422C6167" w14:textId="58DAD0A2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3768" w:type="dxa"/>
          </w:tcPr>
          <w:p w14:paraId="3BA176D3" w14:textId="216B0247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CAGAACAAGAACCCTGCGG</w:t>
            </w:r>
          </w:p>
        </w:tc>
        <w:tc>
          <w:tcPr>
            <w:tcW w:w="3768" w:type="dxa"/>
          </w:tcPr>
          <w:p w14:paraId="3C583E4A" w14:textId="21431AF0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AGGCTGGAAACCTACACCA</w:t>
            </w:r>
          </w:p>
        </w:tc>
      </w:tr>
      <w:tr w:rsidR="007B5BCF" w14:paraId="481BD973" w14:textId="77777777" w:rsidTr="008D05D4">
        <w:trPr>
          <w:trHeight w:val="197"/>
          <w:jc w:val="center"/>
        </w:trPr>
        <w:tc>
          <w:tcPr>
            <w:tcW w:w="1115" w:type="dxa"/>
            <w:vMerge/>
            <w:vAlign w:val="center"/>
          </w:tcPr>
          <w:p w14:paraId="100A2A92" w14:textId="5D82B21D" w:rsidR="007B5BCF" w:rsidRPr="005C2664" w:rsidRDefault="007B5BCF" w:rsidP="00F53444">
            <w:pPr>
              <w:jc w:val="center"/>
              <w:rPr>
                <w:rFonts w:cs="Times New Roman"/>
              </w:rPr>
            </w:pPr>
          </w:p>
        </w:tc>
        <w:tc>
          <w:tcPr>
            <w:tcW w:w="865" w:type="dxa"/>
          </w:tcPr>
          <w:p w14:paraId="710FE160" w14:textId="6859BB47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6-17</w:t>
            </w:r>
          </w:p>
        </w:tc>
        <w:tc>
          <w:tcPr>
            <w:tcW w:w="3768" w:type="dxa"/>
          </w:tcPr>
          <w:p w14:paraId="094624E0" w14:textId="5D54EE72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CCCAGAGCAGGAAAGCTCA</w:t>
            </w:r>
          </w:p>
        </w:tc>
        <w:tc>
          <w:tcPr>
            <w:tcW w:w="3768" w:type="dxa"/>
          </w:tcPr>
          <w:p w14:paraId="630168BC" w14:textId="1E4C7A3C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GAGCTCCTCACTGCCAATC</w:t>
            </w:r>
          </w:p>
        </w:tc>
      </w:tr>
      <w:tr w:rsidR="007B5BCF" w14:paraId="3D9701D2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6F71F2DB" w14:textId="77777777" w:rsidR="007B5BCF" w:rsidRPr="005C2664" w:rsidRDefault="007B5BCF" w:rsidP="00F53444">
            <w:pPr>
              <w:jc w:val="center"/>
              <w:rPr>
                <w:rFonts w:cs="Times New Roman"/>
              </w:rPr>
            </w:pPr>
          </w:p>
        </w:tc>
        <w:tc>
          <w:tcPr>
            <w:tcW w:w="865" w:type="dxa"/>
          </w:tcPr>
          <w:p w14:paraId="017EB2D9" w14:textId="264D6005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3768" w:type="dxa"/>
          </w:tcPr>
          <w:p w14:paraId="749FE8E6" w14:textId="74BBA279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TGTTGGCTTGAGAGCGAGT</w:t>
            </w:r>
          </w:p>
        </w:tc>
        <w:tc>
          <w:tcPr>
            <w:tcW w:w="3768" w:type="dxa"/>
          </w:tcPr>
          <w:p w14:paraId="35B6B6FE" w14:textId="76FA1C12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ACTCAAGTGGAAGGGGGAG</w:t>
            </w:r>
          </w:p>
        </w:tc>
      </w:tr>
      <w:tr w:rsidR="007B5BCF" w14:paraId="6B4BCFC9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652D9D12" w14:textId="77777777" w:rsidR="007B5BCF" w:rsidRPr="005C2664" w:rsidRDefault="007B5BCF" w:rsidP="00F53444">
            <w:pPr>
              <w:jc w:val="center"/>
              <w:rPr>
                <w:rFonts w:cs="Times New Roman"/>
              </w:rPr>
            </w:pPr>
          </w:p>
        </w:tc>
        <w:tc>
          <w:tcPr>
            <w:tcW w:w="865" w:type="dxa"/>
          </w:tcPr>
          <w:p w14:paraId="21EF95D4" w14:textId="42D51D16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9</w:t>
            </w:r>
          </w:p>
        </w:tc>
        <w:tc>
          <w:tcPr>
            <w:tcW w:w="3768" w:type="dxa"/>
          </w:tcPr>
          <w:p w14:paraId="7F53BB21" w14:textId="3D9E15EB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GGAGTGCTGTGGTCCAATC</w:t>
            </w:r>
          </w:p>
        </w:tc>
        <w:tc>
          <w:tcPr>
            <w:tcW w:w="3768" w:type="dxa"/>
          </w:tcPr>
          <w:p w14:paraId="4A3EEE61" w14:textId="7413DB4B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GTAGGACCCTTCGAGCCTT</w:t>
            </w:r>
          </w:p>
        </w:tc>
      </w:tr>
      <w:tr w:rsidR="007B5BCF" w14:paraId="7AA6D499" w14:textId="77777777" w:rsidTr="008D05D4">
        <w:trPr>
          <w:trHeight w:val="222"/>
          <w:jc w:val="center"/>
        </w:trPr>
        <w:tc>
          <w:tcPr>
            <w:tcW w:w="1115" w:type="dxa"/>
            <w:vMerge/>
          </w:tcPr>
          <w:p w14:paraId="566F35F9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0376774A" w14:textId="61CA9CBF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3768" w:type="dxa"/>
          </w:tcPr>
          <w:p w14:paraId="72CAFF96" w14:textId="5FE3B4DB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AGAGGTTGCTGGAGACGTG</w:t>
            </w:r>
          </w:p>
        </w:tc>
        <w:tc>
          <w:tcPr>
            <w:tcW w:w="3768" w:type="dxa"/>
          </w:tcPr>
          <w:p w14:paraId="70BC160D" w14:textId="38D0B6B8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ATGGTTTTGGTTGCCCGC</w:t>
            </w:r>
          </w:p>
        </w:tc>
      </w:tr>
      <w:tr w:rsidR="007B5BCF" w14:paraId="0224B31E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6D36F6BA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70A4353A" w14:textId="62AA9040" w:rsidR="007B5BCF" w:rsidRPr="005A4ADC" w:rsidRDefault="007B5BCF" w:rsidP="00F53444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3768" w:type="dxa"/>
          </w:tcPr>
          <w:p w14:paraId="669AF56B" w14:textId="135285CD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CAGAGCTCAGTGGCTGTC</w:t>
            </w:r>
          </w:p>
        </w:tc>
        <w:tc>
          <w:tcPr>
            <w:tcW w:w="3768" w:type="dxa"/>
          </w:tcPr>
          <w:p w14:paraId="61C5F3BE" w14:textId="749F0367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GAGTGAGCGAGCCACTTTC</w:t>
            </w:r>
          </w:p>
        </w:tc>
      </w:tr>
      <w:tr w:rsidR="007B5BCF" w14:paraId="7881C294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54F83960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51BDE98C" w14:textId="1BB9BB36" w:rsidR="007B5BCF" w:rsidRPr="005A4ADC" w:rsidRDefault="007B5BCF" w:rsidP="00F5344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768" w:type="dxa"/>
          </w:tcPr>
          <w:p w14:paraId="7DB59040" w14:textId="7D0CB91B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CGGGGAAATGGTGCTTCTG</w:t>
            </w:r>
          </w:p>
        </w:tc>
        <w:tc>
          <w:tcPr>
            <w:tcW w:w="3768" w:type="dxa"/>
          </w:tcPr>
          <w:p w14:paraId="396BD2C6" w14:textId="68433040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GGACGCAGATCTTTGCCTG</w:t>
            </w:r>
          </w:p>
        </w:tc>
      </w:tr>
      <w:tr w:rsidR="007B5BCF" w14:paraId="3F4E9B42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2512A100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56B752F1" w14:textId="7186122C" w:rsidR="007B5BCF" w:rsidRPr="005A4ADC" w:rsidRDefault="007B5BCF" w:rsidP="00F5344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768" w:type="dxa"/>
          </w:tcPr>
          <w:p w14:paraId="51F5CE80" w14:textId="4AE2E234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GTGGCCAAGCCATAAGATG</w:t>
            </w:r>
          </w:p>
        </w:tc>
        <w:tc>
          <w:tcPr>
            <w:tcW w:w="3768" w:type="dxa"/>
          </w:tcPr>
          <w:p w14:paraId="5DFFF45E" w14:textId="2CC6F8CA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GAACAGCCCCTAGATGTCC</w:t>
            </w:r>
          </w:p>
        </w:tc>
      </w:tr>
      <w:tr w:rsidR="007B5BCF" w14:paraId="6F7E1C26" w14:textId="77777777" w:rsidTr="008D05D4">
        <w:trPr>
          <w:trHeight w:val="222"/>
          <w:jc w:val="center"/>
        </w:trPr>
        <w:tc>
          <w:tcPr>
            <w:tcW w:w="1115" w:type="dxa"/>
            <w:vMerge/>
          </w:tcPr>
          <w:p w14:paraId="45A6F60A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3139A6EA" w14:textId="72B382D4" w:rsidR="007B5BCF" w:rsidRPr="005A4ADC" w:rsidRDefault="007B5BCF" w:rsidP="00F5344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768" w:type="dxa"/>
          </w:tcPr>
          <w:p w14:paraId="0BC52B37" w14:textId="395D49BE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TTCTCAACCCTGGCTGTCC</w:t>
            </w:r>
          </w:p>
        </w:tc>
        <w:tc>
          <w:tcPr>
            <w:tcW w:w="3768" w:type="dxa"/>
          </w:tcPr>
          <w:p w14:paraId="2617860B" w14:textId="5309747E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ACTGCCTGTGGGATCTAGC</w:t>
            </w:r>
          </w:p>
        </w:tc>
      </w:tr>
      <w:tr w:rsidR="007B5BCF" w14:paraId="049C7E9C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540ADAEF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3F7DE9DA" w14:textId="33C1163F" w:rsidR="007B5BCF" w:rsidRPr="005A4ADC" w:rsidRDefault="007B5BCF" w:rsidP="00F5344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3768" w:type="dxa"/>
          </w:tcPr>
          <w:p w14:paraId="5C8120AB" w14:textId="7CEA08B7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ACACCGAGTGTACCCCAGA</w:t>
            </w:r>
          </w:p>
        </w:tc>
        <w:tc>
          <w:tcPr>
            <w:tcW w:w="3768" w:type="dxa"/>
          </w:tcPr>
          <w:p w14:paraId="60CF1D1B" w14:textId="57F0FC3C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CTCTTGTAGAGCTGCGTGT</w:t>
            </w:r>
          </w:p>
        </w:tc>
      </w:tr>
      <w:tr w:rsidR="007B5BCF" w14:paraId="1ECC700E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02B1EC6F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7EC815EB" w14:textId="59FC25EA" w:rsidR="007B5BCF" w:rsidRPr="005A4ADC" w:rsidRDefault="007B5BCF" w:rsidP="00F5344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3768" w:type="dxa"/>
          </w:tcPr>
          <w:p w14:paraId="5CFDD008" w14:textId="2BD747CB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AGGTCCTCAGACTGTCCCA</w:t>
            </w:r>
          </w:p>
        </w:tc>
        <w:tc>
          <w:tcPr>
            <w:tcW w:w="3768" w:type="dxa"/>
          </w:tcPr>
          <w:p w14:paraId="1022B6D3" w14:textId="12837375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CCAAGATTTGGCCTGGCTC</w:t>
            </w:r>
          </w:p>
        </w:tc>
      </w:tr>
      <w:tr w:rsidR="007B5BCF" w14:paraId="51FFBCA6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23F393CB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527989E4" w14:textId="0492435E" w:rsidR="007B5BCF" w:rsidRPr="005A4ADC" w:rsidRDefault="007B5BCF" w:rsidP="00F5344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3768" w:type="dxa"/>
          </w:tcPr>
          <w:p w14:paraId="1BABE40B" w14:textId="1EC2A241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GTAGCCACCACCATCTGTT</w:t>
            </w:r>
          </w:p>
        </w:tc>
        <w:tc>
          <w:tcPr>
            <w:tcW w:w="3768" w:type="dxa"/>
          </w:tcPr>
          <w:p w14:paraId="2C584946" w14:textId="3D376DFE" w:rsidR="007B5BCF" w:rsidRPr="008D05D4" w:rsidRDefault="006507C1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GGGTCTGAAAGCTAGGGGA</w:t>
            </w:r>
          </w:p>
        </w:tc>
      </w:tr>
      <w:tr w:rsidR="007B5BCF" w14:paraId="1051425E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5AF50B50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05BFE232" w14:textId="4F915915" w:rsidR="007B5BCF" w:rsidRPr="005A4ADC" w:rsidRDefault="007B5BCF" w:rsidP="00F5344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8-29</w:t>
            </w:r>
          </w:p>
        </w:tc>
        <w:tc>
          <w:tcPr>
            <w:tcW w:w="3768" w:type="dxa"/>
          </w:tcPr>
          <w:p w14:paraId="2D553B62" w14:textId="17EA9E2B" w:rsidR="007B5BCF" w:rsidRPr="008D05D4" w:rsidRDefault="004F1A93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ACCTTTACACAATGAGGGATGGA</w:t>
            </w:r>
          </w:p>
        </w:tc>
        <w:tc>
          <w:tcPr>
            <w:tcW w:w="3768" w:type="dxa"/>
          </w:tcPr>
          <w:p w14:paraId="39D3E050" w14:textId="138A56FA" w:rsidR="007B5BCF" w:rsidRPr="008D05D4" w:rsidRDefault="004F1A93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AATCCTATCGGGGGAGGCA</w:t>
            </w:r>
          </w:p>
        </w:tc>
      </w:tr>
      <w:tr w:rsidR="007B5BCF" w14:paraId="39779D02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3C95065C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3C21CC77" w14:textId="719793E8" w:rsidR="007B5BCF" w:rsidRDefault="007B5BCF" w:rsidP="00F5344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3768" w:type="dxa"/>
          </w:tcPr>
          <w:p w14:paraId="77ADD149" w14:textId="5326F0A4" w:rsidR="007B5BCF" w:rsidRPr="008D05D4" w:rsidRDefault="004F1A93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ATGTGTGGGGATGCCTGAA</w:t>
            </w:r>
          </w:p>
        </w:tc>
        <w:tc>
          <w:tcPr>
            <w:tcW w:w="3768" w:type="dxa"/>
          </w:tcPr>
          <w:p w14:paraId="6242D87A" w14:textId="6C26474D" w:rsidR="007B5BCF" w:rsidRPr="008D05D4" w:rsidRDefault="004F1A93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CCTCCAGCTCTAACCCGAAG</w:t>
            </w:r>
          </w:p>
        </w:tc>
      </w:tr>
      <w:tr w:rsidR="007B5BCF" w14:paraId="5A00496A" w14:textId="77777777" w:rsidTr="008D05D4">
        <w:trPr>
          <w:trHeight w:val="209"/>
          <w:jc w:val="center"/>
        </w:trPr>
        <w:tc>
          <w:tcPr>
            <w:tcW w:w="1115" w:type="dxa"/>
            <w:vMerge/>
          </w:tcPr>
          <w:p w14:paraId="186BD9CE" w14:textId="77777777" w:rsidR="007B5BCF" w:rsidRPr="005C2664" w:rsidRDefault="007B5BCF" w:rsidP="00F53444">
            <w:pPr>
              <w:rPr>
                <w:rFonts w:cs="Times New Roman"/>
              </w:rPr>
            </w:pPr>
          </w:p>
        </w:tc>
        <w:tc>
          <w:tcPr>
            <w:tcW w:w="865" w:type="dxa"/>
          </w:tcPr>
          <w:p w14:paraId="7C8F7C83" w14:textId="577FA157" w:rsidR="007B5BCF" w:rsidRPr="005A4ADC" w:rsidRDefault="007B5BCF" w:rsidP="00F53444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3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768" w:type="dxa"/>
          </w:tcPr>
          <w:p w14:paraId="27A8B523" w14:textId="1052CA48" w:rsidR="007B5BCF" w:rsidRPr="008D05D4" w:rsidRDefault="004F1A93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TTAGAGCTGGAGGGGTCCTG</w:t>
            </w:r>
          </w:p>
        </w:tc>
        <w:tc>
          <w:tcPr>
            <w:tcW w:w="3768" w:type="dxa"/>
          </w:tcPr>
          <w:p w14:paraId="0E39C9D3" w14:textId="65FC04D8" w:rsidR="007B5BCF" w:rsidRPr="008D05D4" w:rsidRDefault="004F1A93" w:rsidP="004F1A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8D05D4">
              <w:rPr>
                <w:rFonts w:cs="Times New Roman"/>
                <w:sz w:val="21"/>
                <w:szCs w:val="21"/>
              </w:rPr>
              <w:t>GTGATGGGTGTGGTCGGAAA</w:t>
            </w:r>
          </w:p>
        </w:tc>
      </w:tr>
      <w:bookmarkEnd w:id="0"/>
    </w:tbl>
    <w:p w14:paraId="31B69313" w14:textId="77777777" w:rsidR="00161258" w:rsidRPr="004056B7" w:rsidRDefault="00161258" w:rsidP="004056B7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1"/>
        </w:rPr>
      </w:pPr>
    </w:p>
    <w:sectPr w:rsidR="00161258" w:rsidRPr="004056B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2E4FE" w14:textId="77777777" w:rsidR="00CF59AB" w:rsidRDefault="00CF59AB" w:rsidP="00117666">
      <w:pPr>
        <w:spacing w:after="0"/>
      </w:pPr>
      <w:r>
        <w:separator/>
      </w:r>
    </w:p>
  </w:endnote>
  <w:endnote w:type="continuationSeparator" w:id="0">
    <w:p w14:paraId="065A6305" w14:textId="77777777" w:rsidR="00CF59AB" w:rsidRDefault="00CF59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C38D3" w14:textId="77777777" w:rsidR="00CF59AB" w:rsidRDefault="00CF59AB" w:rsidP="00117666">
      <w:pPr>
        <w:spacing w:after="0"/>
      </w:pPr>
      <w:r>
        <w:separator/>
      </w:r>
    </w:p>
  </w:footnote>
  <w:footnote w:type="continuationSeparator" w:id="0">
    <w:p w14:paraId="76E2D37B" w14:textId="77777777" w:rsidR="00CF59AB" w:rsidRDefault="00CF59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5B53"/>
    <w:rsid w:val="000D6E59"/>
    <w:rsid w:val="00105FD9"/>
    <w:rsid w:val="00117666"/>
    <w:rsid w:val="001549D3"/>
    <w:rsid w:val="00160065"/>
    <w:rsid w:val="00161258"/>
    <w:rsid w:val="00177D84"/>
    <w:rsid w:val="001C28C0"/>
    <w:rsid w:val="00267D18"/>
    <w:rsid w:val="00274347"/>
    <w:rsid w:val="002868E2"/>
    <w:rsid w:val="002869C3"/>
    <w:rsid w:val="002936E4"/>
    <w:rsid w:val="002B4A57"/>
    <w:rsid w:val="002C74CA"/>
    <w:rsid w:val="002F63B2"/>
    <w:rsid w:val="003123F4"/>
    <w:rsid w:val="0033273B"/>
    <w:rsid w:val="003544FB"/>
    <w:rsid w:val="003D2F2D"/>
    <w:rsid w:val="00401590"/>
    <w:rsid w:val="004056B7"/>
    <w:rsid w:val="00447801"/>
    <w:rsid w:val="00452E9C"/>
    <w:rsid w:val="004735C8"/>
    <w:rsid w:val="004947A6"/>
    <w:rsid w:val="004961FF"/>
    <w:rsid w:val="004F1A93"/>
    <w:rsid w:val="00517A89"/>
    <w:rsid w:val="005250F2"/>
    <w:rsid w:val="00593EEA"/>
    <w:rsid w:val="005A4ADC"/>
    <w:rsid w:val="005A5EEE"/>
    <w:rsid w:val="005C2664"/>
    <w:rsid w:val="006227BA"/>
    <w:rsid w:val="006375C7"/>
    <w:rsid w:val="006507C1"/>
    <w:rsid w:val="00654E8F"/>
    <w:rsid w:val="00660D05"/>
    <w:rsid w:val="006820B1"/>
    <w:rsid w:val="006B7D14"/>
    <w:rsid w:val="00701727"/>
    <w:rsid w:val="0070566C"/>
    <w:rsid w:val="00714B3A"/>
    <w:rsid w:val="00714C50"/>
    <w:rsid w:val="00725A7D"/>
    <w:rsid w:val="00742C49"/>
    <w:rsid w:val="007501BE"/>
    <w:rsid w:val="00790BB3"/>
    <w:rsid w:val="007B5BCF"/>
    <w:rsid w:val="007C206C"/>
    <w:rsid w:val="007D4DDE"/>
    <w:rsid w:val="008020AC"/>
    <w:rsid w:val="00817DD6"/>
    <w:rsid w:val="0083759F"/>
    <w:rsid w:val="00885156"/>
    <w:rsid w:val="008D05D4"/>
    <w:rsid w:val="009151AA"/>
    <w:rsid w:val="0093429D"/>
    <w:rsid w:val="00943573"/>
    <w:rsid w:val="00964134"/>
    <w:rsid w:val="00970F7D"/>
    <w:rsid w:val="00994A3D"/>
    <w:rsid w:val="009C2B12"/>
    <w:rsid w:val="009E08E7"/>
    <w:rsid w:val="009E5A31"/>
    <w:rsid w:val="00A174D9"/>
    <w:rsid w:val="00AA4D24"/>
    <w:rsid w:val="00AB15EF"/>
    <w:rsid w:val="00AB6715"/>
    <w:rsid w:val="00B1671E"/>
    <w:rsid w:val="00B25EB8"/>
    <w:rsid w:val="00B37F4D"/>
    <w:rsid w:val="00B87F75"/>
    <w:rsid w:val="00BD4E47"/>
    <w:rsid w:val="00BF0919"/>
    <w:rsid w:val="00C52A7B"/>
    <w:rsid w:val="00C56BAF"/>
    <w:rsid w:val="00C679AA"/>
    <w:rsid w:val="00C71CA7"/>
    <w:rsid w:val="00C75972"/>
    <w:rsid w:val="00CD066B"/>
    <w:rsid w:val="00CE4FEE"/>
    <w:rsid w:val="00CF59AB"/>
    <w:rsid w:val="00D060CF"/>
    <w:rsid w:val="00D46078"/>
    <w:rsid w:val="00DB59C3"/>
    <w:rsid w:val="00DC259A"/>
    <w:rsid w:val="00DE23E8"/>
    <w:rsid w:val="00E40C6F"/>
    <w:rsid w:val="00E52377"/>
    <w:rsid w:val="00E537AD"/>
    <w:rsid w:val="00E64E17"/>
    <w:rsid w:val="00E866C9"/>
    <w:rsid w:val="00E92C7C"/>
    <w:rsid w:val="00EA3D3C"/>
    <w:rsid w:val="00EC090A"/>
    <w:rsid w:val="00ED20B5"/>
    <w:rsid w:val="00F46900"/>
    <w:rsid w:val="00F47A9E"/>
    <w:rsid w:val="00F61D89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3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博文</cp:lastModifiedBy>
  <cp:revision>9</cp:revision>
  <cp:lastPrinted>2013-10-03T12:51:00Z</cp:lastPrinted>
  <dcterms:created xsi:type="dcterms:W3CDTF">2021-06-11T12:21:00Z</dcterms:created>
  <dcterms:modified xsi:type="dcterms:W3CDTF">2022-02-15T07:04:00Z</dcterms:modified>
</cp:coreProperties>
</file>